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AD4FC6" w14:textId="695CADA3" w:rsidR="00D005C9" w:rsidRPr="002B5EF9" w:rsidRDefault="00014289" w:rsidP="00D005C9">
      <w:pPr>
        <w:rPr>
          <w:sz w:val="20"/>
          <w:szCs w:val="18"/>
        </w:rPr>
      </w:pPr>
      <w:r>
        <w:rPr>
          <w:sz w:val="20"/>
          <w:szCs w:val="18"/>
        </w:rPr>
        <w:t xml:space="preserve"> </w:t>
      </w:r>
      <w:r w:rsidR="00D005C9" w:rsidRPr="002B5EF9">
        <w:rPr>
          <w:rFonts w:hint="eastAsia"/>
          <w:sz w:val="20"/>
          <w:szCs w:val="18"/>
        </w:rPr>
        <w:t>T</w:t>
      </w:r>
      <w:r w:rsidR="00D005C9" w:rsidRPr="002B5EF9">
        <w:rPr>
          <w:sz w:val="20"/>
          <w:szCs w:val="18"/>
        </w:rPr>
        <w:t>able S</w:t>
      </w:r>
      <w:r>
        <w:rPr>
          <w:sz w:val="20"/>
          <w:szCs w:val="18"/>
        </w:rPr>
        <w:t>1</w:t>
      </w:r>
      <w:r w:rsidR="00D005C9" w:rsidRPr="002B5EF9">
        <w:rPr>
          <w:sz w:val="20"/>
          <w:szCs w:val="18"/>
        </w:rPr>
        <w:t xml:space="preserve"> The Value of Judgment Coefficient</w:t>
      </w:r>
      <w:r w:rsidR="00D005C9" w:rsidRPr="002B5EF9">
        <w:rPr>
          <w:rFonts w:hint="eastAsia"/>
          <w:sz w:val="20"/>
          <w:szCs w:val="18"/>
        </w:rPr>
        <w:t xml:space="preserve"> 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842"/>
        <w:gridCol w:w="2268"/>
      </w:tblGrid>
      <w:tr w:rsidR="00D005C9" w14:paraId="6096484F" w14:textId="77777777" w:rsidTr="008F6E48">
        <w:tc>
          <w:tcPr>
            <w:tcW w:w="3402" w:type="dxa"/>
            <w:vMerge w:val="restart"/>
            <w:tcBorders>
              <w:right w:val="nil"/>
            </w:tcBorders>
            <w:vAlign w:val="center"/>
          </w:tcPr>
          <w:p w14:paraId="209FE5B4" w14:textId="66BDB770" w:rsidR="00D005C9" w:rsidRPr="005E2DFA" w:rsidRDefault="00D005C9" w:rsidP="00D005C9">
            <w:pPr>
              <w:jc w:val="both"/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Criterion</w:t>
            </w:r>
          </w:p>
        </w:tc>
        <w:tc>
          <w:tcPr>
            <w:tcW w:w="5670" w:type="dxa"/>
            <w:gridSpan w:val="3"/>
            <w:tcBorders>
              <w:left w:val="nil"/>
              <w:bottom w:val="single" w:sz="4" w:space="0" w:color="auto"/>
            </w:tcBorders>
          </w:tcPr>
          <w:p w14:paraId="30163FB1" w14:textId="06002A29" w:rsidR="00D005C9" w:rsidRPr="005E2DFA" w:rsidRDefault="00D005C9" w:rsidP="004A48A6">
            <w:pPr>
              <w:jc w:val="center"/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I</w:t>
            </w:r>
            <w:r w:rsidRPr="005E2DFA">
              <w:rPr>
                <w:sz w:val="20"/>
                <w:szCs w:val="20"/>
              </w:rPr>
              <w:t>nfluence degree</w:t>
            </w:r>
          </w:p>
        </w:tc>
      </w:tr>
      <w:tr w:rsidR="00D005C9" w14:paraId="6DF67D0B" w14:textId="77777777" w:rsidTr="008F6E48">
        <w:tc>
          <w:tcPr>
            <w:tcW w:w="3402" w:type="dxa"/>
            <w:vMerge/>
            <w:tcBorders>
              <w:right w:val="nil"/>
            </w:tcBorders>
          </w:tcPr>
          <w:p w14:paraId="0060E4D5" w14:textId="77777777" w:rsidR="00D005C9" w:rsidRPr="005E2DFA" w:rsidRDefault="00D005C9" w:rsidP="00D005C9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0376299" w14:textId="3C5758CA" w:rsidR="00D005C9" w:rsidRPr="005E2DFA" w:rsidRDefault="00D005C9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G</w:t>
            </w:r>
            <w:r w:rsidRPr="005E2DFA">
              <w:rPr>
                <w:sz w:val="20"/>
                <w:szCs w:val="20"/>
              </w:rPr>
              <w:t>reat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7CE494D" w14:textId="28BEA6EC" w:rsidR="00D005C9" w:rsidRPr="005E2DFA" w:rsidRDefault="00D005C9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M</w:t>
            </w:r>
            <w:r w:rsidRPr="005E2DFA">
              <w:rPr>
                <w:sz w:val="20"/>
                <w:szCs w:val="20"/>
              </w:rPr>
              <w:t>ediu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0FDEB5F0" w14:textId="1CEF9D21" w:rsidR="00D005C9" w:rsidRPr="005E2DFA" w:rsidRDefault="00D005C9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S</w:t>
            </w:r>
            <w:r w:rsidRPr="005E2DFA">
              <w:rPr>
                <w:sz w:val="20"/>
                <w:szCs w:val="20"/>
              </w:rPr>
              <w:t>mall</w:t>
            </w:r>
          </w:p>
        </w:tc>
      </w:tr>
      <w:tr w:rsidR="00D005C9" w14:paraId="7E7C7ED2" w14:textId="77777777" w:rsidTr="008F6E48">
        <w:tc>
          <w:tcPr>
            <w:tcW w:w="3402" w:type="dxa"/>
            <w:tcBorders>
              <w:right w:val="nil"/>
            </w:tcBorders>
          </w:tcPr>
          <w:p w14:paraId="158BECD9" w14:textId="77777777" w:rsidR="00D005C9" w:rsidRDefault="004A48A6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W</w:t>
            </w:r>
            <w:r w:rsidRPr="005E2DFA">
              <w:rPr>
                <w:sz w:val="20"/>
                <w:szCs w:val="20"/>
              </w:rPr>
              <w:t>orking experience</w:t>
            </w:r>
          </w:p>
          <w:p w14:paraId="42EA9FDF" w14:textId="77777777" w:rsidR="00103425" w:rsidRDefault="00103425" w:rsidP="00D005C9">
            <w:pPr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Theory analysis</w:t>
            </w:r>
          </w:p>
          <w:p w14:paraId="4695F2CB" w14:textId="77777777" w:rsidR="00103425" w:rsidRDefault="00103425" w:rsidP="00D005C9">
            <w:pPr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Referring to literatures</w:t>
            </w:r>
          </w:p>
          <w:p w14:paraId="1C5FBC17" w14:textId="01903E20" w:rsidR="00103425" w:rsidRPr="005E2DFA" w:rsidRDefault="00103425" w:rsidP="00D005C9">
            <w:pPr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Self-intuition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EF3B517" w14:textId="77777777" w:rsidR="00D005C9" w:rsidRDefault="00F8081C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0</w:t>
            </w:r>
            <w:r w:rsidRPr="005E2DFA">
              <w:rPr>
                <w:sz w:val="20"/>
                <w:szCs w:val="20"/>
              </w:rPr>
              <w:t>.5</w:t>
            </w:r>
          </w:p>
          <w:p w14:paraId="63CCBA60" w14:textId="77777777" w:rsidR="00103425" w:rsidRPr="00103425" w:rsidRDefault="00103425" w:rsidP="00103425">
            <w:pPr>
              <w:rPr>
                <w:sz w:val="20"/>
                <w:szCs w:val="20"/>
              </w:rPr>
            </w:pPr>
            <w:r w:rsidRPr="00103425">
              <w:rPr>
                <w:sz w:val="20"/>
                <w:szCs w:val="20"/>
              </w:rPr>
              <w:t>0.3</w:t>
            </w:r>
          </w:p>
          <w:p w14:paraId="4016E3D8" w14:textId="77777777" w:rsidR="00103425" w:rsidRPr="00103425" w:rsidRDefault="00103425" w:rsidP="00103425">
            <w:pPr>
              <w:rPr>
                <w:sz w:val="20"/>
                <w:szCs w:val="20"/>
              </w:rPr>
            </w:pPr>
            <w:r w:rsidRPr="00103425">
              <w:rPr>
                <w:sz w:val="20"/>
                <w:szCs w:val="20"/>
              </w:rPr>
              <w:t>0.1</w:t>
            </w:r>
          </w:p>
          <w:p w14:paraId="1FBF7E6C" w14:textId="45739AB9" w:rsidR="00103425" w:rsidRPr="005E2DFA" w:rsidRDefault="00103425" w:rsidP="00D005C9">
            <w:pPr>
              <w:rPr>
                <w:sz w:val="20"/>
                <w:szCs w:val="20"/>
              </w:rPr>
            </w:pPr>
            <w:r w:rsidRPr="00103425">
              <w:rPr>
                <w:sz w:val="20"/>
                <w:szCs w:val="20"/>
              </w:rPr>
              <w:t>0.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4021DB8" w14:textId="77777777" w:rsidR="00D005C9" w:rsidRDefault="00F8081C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0</w:t>
            </w:r>
            <w:r w:rsidRPr="005E2DFA">
              <w:rPr>
                <w:sz w:val="20"/>
                <w:szCs w:val="20"/>
              </w:rPr>
              <w:t>.4</w:t>
            </w:r>
          </w:p>
          <w:p w14:paraId="2CFC5053" w14:textId="77777777" w:rsidR="00103425" w:rsidRPr="00103425" w:rsidRDefault="00103425" w:rsidP="00103425">
            <w:pPr>
              <w:rPr>
                <w:sz w:val="20"/>
                <w:szCs w:val="20"/>
              </w:rPr>
            </w:pPr>
            <w:r w:rsidRPr="00103425">
              <w:rPr>
                <w:sz w:val="20"/>
                <w:szCs w:val="20"/>
              </w:rPr>
              <w:t>0.2</w:t>
            </w:r>
          </w:p>
          <w:p w14:paraId="66A23A72" w14:textId="77777777" w:rsidR="00103425" w:rsidRPr="00103425" w:rsidRDefault="00103425" w:rsidP="00103425">
            <w:pPr>
              <w:rPr>
                <w:sz w:val="20"/>
                <w:szCs w:val="20"/>
              </w:rPr>
            </w:pPr>
            <w:r w:rsidRPr="00103425">
              <w:rPr>
                <w:sz w:val="20"/>
                <w:szCs w:val="20"/>
              </w:rPr>
              <w:t>0.1</w:t>
            </w:r>
          </w:p>
          <w:p w14:paraId="1061B454" w14:textId="78A90D63" w:rsidR="00103425" w:rsidRPr="005E2DFA" w:rsidRDefault="00103425" w:rsidP="00103425">
            <w:pPr>
              <w:rPr>
                <w:sz w:val="20"/>
                <w:szCs w:val="20"/>
              </w:rPr>
            </w:pPr>
            <w:r w:rsidRPr="00103425">
              <w:rPr>
                <w:sz w:val="20"/>
                <w:szCs w:val="20"/>
              </w:rPr>
              <w:t>0.1</w:t>
            </w:r>
          </w:p>
        </w:tc>
        <w:tc>
          <w:tcPr>
            <w:tcW w:w="2268" w:type="dxa"/>
            <w:tcBorders>
              <w:left w:val="nil"/>
            </w:tcBorders>
          </w:tcPr>
          <w:p w14:paraId="4CDC9B31" w14:textId="77777777" w:rsidR="00D005C9" w:rsidRDefault="00F8081C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0</w:t>
            </w:r>
            <w:r w:rsidRPr="005E2DFA">
              <w:rPr>
                <w:sz w:val="20"/>
                <w:szCs w:val="20"/>
              </w:rPr>
              <w:t>.3</w:t>
            </w:r>
          </w:p>
          <w:p w14:paraId="0C1D8367" w14:textId="77777777" w:rsidR="00103425" w:rsidRPr="00103425" w:rsidRDefault="00103425" w:rsidP="00103425">
            <w:pPr>
              <w:rPr>
                <w:sz w:val="20"/>
                <w:szCs w:val="20"/>
              </w:rPr>
            </w:pPr>
            <w:r w:rsidRPr="00103425">
              <w:rPr>
                <w:sz w:val="20"/>
                <w:szCs w:val="20"/>
              </w:rPr>
              <w:t>0.1</w:t>
            </w:r>
          </w:p>
          <w:p w14:paraId="6346CEF2" w14:textId="77777777" w:rsidR="00103425" w:rsidRPr="00103425" w:rsidRDefault="00103425" w:rsidP="00103425">
            <w:pPr>
              <w:rPr>
                <w:sz w:val="20"/>
                <w:szCs w:val="20"/>
              </w:rPr>
            </w:pPr>
            <w:r w:rsidRPr="00103425">
              <w:rPr>
                <w:sz w:val="20"/>
                <w:szCs w:val="20"/>
              </w:rPr>
              <w:t>0.05</w:t>
            </w:r>
          </w:p>
          <w:p w14:paraId="0F4FABBF" w14:textId="2E7E1386" w:rsidR="00103425" w:rsidRPr="005E2DFA" w:rsidRDefault="00103425" w:rsidP="00103425">
            <w:pPr>
              <w:rPr>
                <w:sz w:val="20"/>
                <w:szCs w:val="20"/>
              </w:rPr>
            </w:pPr>
            <w:r w:rsidRPr="00103425">
              <w:rPr>
                <w:sz w:val="20"/>
                <w:szCs w:val="20"/>
              </w:rPr>
              <w:t>0.05</w:t>
            </w:r>
          </w:p>
        </w:tc>
      </w:tr>
    </w:tbl>
    <w:p w14:paraId="0623B45E" w14:textId="5F508BCF" w:rsidR="00D005C9" w:rsidRDefault="00D005C9" w:rsidP="00D005C9"/>
    <w:p w14:paraId="30105E6A" w14:textId="3B412C7F" w:rsidR="008249C3" w:rsidRPr="002B5EF9" w:rsidRDefault="008249C3" w:rsidP="00D005C9">
      <w:pPr>
        <w:rPr>
          <w:sz w:val="20"/>
          <w:szCs w:val="18"/>
        </w:rPr>
      </w:pPr>
      <w:r w:rsidRPr="002B5EF9">
        <w:rPr>
          <w:rFonts w:hint="eastAsia"/>
          <w:sz w:val="20"/>
          <w:szCs w:val="18"/>
        </w:rPr>
        <w:t>T</w:t>
      </w:r>
      <w:r w:rsidRPr="002B5EF9">
        <w:rPr>
          <w:sz w:val="20"/>
          <w:szCs w:val="18"/>
        </w:rPr>
        <w:t>able S</w:t>
      </w:r>
      <w:r w:rsidR="00014289">
        <w:rPr>
          <w:sz w:val="20"/>
          <w:szCs w:val="18"/>
        </w:rPr>
        <w:t>2</w:t>
      </w:r>
      <w:r w:rsidRPr="002B5EF9">
        <w:rPr>
          <w:sz w:val="20"/>
          <w:szCs w:val="18"/>
        </w:rPr>
        <w:t xml:space="preserve"> The Degree of Familiarity with Content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2"/>
        <w:gridCol w:w="1701"/>
        <w:gridCol w:w="1275"/>
        <w:gridCol w:w="1276"/>
        <w:gridCol w:w="2126"/>
      </w:tblGrid>
      <w:tr w:rsidR="008249C3" w14:paraId="49D42812" w14:textId="77777777" w:rsidTr="008F6E48"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537CBCF2" w14:textId="7EB5EDB8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Familiarity Degree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696C5F" w14:textId="497B3B57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Very Familia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E6F7E43" w14:textId="02225223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Familia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64B8CA9" w14:textId="222268E0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Genera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1B5FEB57" w14:textId="5F7CF608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Unfamiliar</w:t>
            </w:r>
          </w:p>
        </w:tc>
      </w:tr>
      <w:tr w:rsidR="008249C3" w14:paraId="7B883F35" w14:textId="77777777" w:rsidTr="008F6E48">
        <w:tc>
          <w:tcPr>
            <w:tcW w:w="2694" w:type="dxa"/>
            <w:gridSpan w:val="2"/>
            <w:tcBorders>
              <w:right w:val="nil"/>
            </w:tcBorders>
          </w:tcPr>
          <w:p w14:paraId="6B120E9B" w14:textId="73C59E67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sz w:val="20"/>
                <w:szCs w:val="20"/>
              </w:rPr>
              <w:t>Self-rated scor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C748DF" w14:textId="74A5C4E0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E435087" w14:textId="2996B4BD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0</w:t>
            </w:r>
            <w:r w:rsidRPr="005E2DFA">
              <w:rPr>
                <w:sz w:val="20"/>
                <w:szCs w:val="20"/>
              </w:rPr>
              <w:t>.7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7529C0" w14:textId="4C4017F0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0</w:t>
            </w:r>
            <w:r w:rsidRPr="005E2DFA">
              <w:rPr>
                <w:sz w:val="20"/>
                <w:szCs w:val="20"/>
              </w:rPr>
              <w:t>.5</w:t>
            </w:r>
          </w:p>
        </w:tc>
        <w:tc>
          <w:tcPr>
            <w:tcW w:w="2126" w:type="dxa"/>
            <w:tcBorders>
              <w:left w:val="nil"/>
            </w:tcBorders>
          </w:tcPr>
          <w:p w14:paraId="14CF9B5F" w14:textId="2962E9AD" w:rsidR="008249C3" w:rsidRPr="005E2DFA" w:rsidRDefault="008249C3" w:rsidP="00D005C9">
            <w:pPr>
              <w:rPr>
                <w:sz w:val="20"/>
                <w:szCs w:val="20"/>
              </w:rPr>
            </w:pPr>
            <w:r w:rsidRPr="005E2DFA">
              <w:rPr>
                <w:rFonts w:hint="eastAsia"/>
                <w:sz w:val="20"/>
                <w:szCs w:val="20"/>
              </w:rPr>
              <w:t>0</w:t>
            </w:r>
            <w:r w:rsidRPr="005E2DFA">
              <w:rPr>
                <w:sz w:val="20"/>
                <w:szCs w:val="20"/>
              </w:rPr>
              <w:t>.25</w:t>
            </w:r>
          </w:p>
        </w:tc>
      </w:tr>
    </w:tbl>
    <w:p w14:paraId="2AACF17C" w14:textId="67F9F40C" w:rsidR="008249C3" w:rsidRDefault="008249C3" w:rsidP="00D005C9"/>
    <w:p w14:paraId="7B144E9E" w14:textId="5518F091" w:rsidR="0096782E" w:rsidRDefault="0096782E" w:rsidP="00D005C9"/>
    <w:p w14:paraId="38D1DD8B" w14:textId="662CE26E" w:rsidR="0096782E" w:rsidRDefault="0096782E" w:rsidP="00D005C9"/>
    <w:p w14:paraId="62F773FE" w14:textId="4A29D5E7" w:rsidR="0096782E" w:rsidRDefault="0096782E" w:rsidP="00D005C9"/>
    <w:p w14:paraId="41FFD7B5" w14:textId="0F031DF6" w:rsidR="0096782E" w:rsidRDefault="0096782E" w:rsidP="00D005C9"/>
    <w:p w14:paraId="05A12CBB" w14:textId="133DA48E" w:rsidR="0096782E" w:rsidRDefault="0096782E" w:rsidP="00D005C9"/>
    <w:p w14:paraId="0F07086B" w14:textId="77746A18" w:rsidR="00014289" w:rsidRDefault="00014289" w:rsidP="00D005C9"/>
    <w:p w14:paraId="481711C8" w14:textId="3811F142" w:rsidR="00014289" w:rsidRDefault="00014289" w:rsidP="00D005C9"/>
    <w:p w14:paraId="23615562" w14:textId="6815535C" w:rsidR="00014289" w:rsidRDefault="00014289" w:rsidP="00D005C9"/>
    <w:p w14:paraId="152BEA8F" w14:textId="50D22646" w:rsidR="00014289" w:rsidRDefault="00014289" w:rsidP="00D005C9"/>
    <w:p w14:paraId="2913195B" w14:textId="5CC08E4D" w:rsidR="00014289" w:rsidRDefault="00014289" w:rsidP="00D005C9"/>
    <w:p w14:paraId="621FFC6F" w14:textId="00240DB6" w:rsidR="00014289" w:rsidRDefault="00014289" w:rsidP="00D005C9"/>
    <w:p w14:paraId="022EBB5D" w14:textId="55D693C3" w:rsidR="00014289" w:rsidRDefault="00014289" w:rsidP="00D005C9"/>
    <w:p w14:paraId="23EF71CD" w14:textId="33ED9473" w:rsidR="00014289" w:rsidRDefault="00014289" w:rsidP="00D005C9"/>
    <w:p w14:paraId="3C64C47D" w14:textId="00D2B88B" w:rsidR="00014289" w:rsidRDefault="00014289" w:rsidP="00D005C9"/>
    <w:p w14:paraId="2EFE6AC3" w14:textId="71529281" w:rsidR="00014289" w:rsidRDefault="00014289" w:rsidP="00D005C9"/>
    <w:p w14:paraId="07CB5823" w14:textId="1F00FCED" w:rsidR="00014289" w:rsidRDefault="00014289" w:rsidP="00D005C9"/>
    <w:p w14:paraId="03F3CB25" w14:textId="3AC50303" w:rsidR="00014289" w:rsidRDefault="00014289" w:rsidP="00D005C9"/>
    <w:p w14:paraId="33116940" w14:textId="3DFF89F3" w:rsidR="00014289" w:rsidRDefault="00014289" w:rsidP="00D005C9"/>
    <w:p w14:paraId="0F5C16FB" w14:textId="5AEA5DA5" w:rsidR="00014289" w:rsidRDefault="00014289" w:rsidP="00D005C9"/>
    <w:p w14:paraId="6C176133" w14:textId="57F8CEB2" w:rsidR="00014289" w:rsidRDefault="00014289" w:rsidP="00D005C9"/>
    <w:p w14:paraId="7F1E7587" w14:textId="4E8FA757" w:rsidR="00014289" w:rsidRDefault="00014289" w:rsidP="00D005C9"/>
    <w:p w14:paraId="781392A3" w14:textId="21ED75D9" w:rsidR="00014289" w:rsidRDefault="00014289" w:rsidP="00D005C9"/>
    <w:p w14:paraId="2DCEB869" w14:textId="6E855EEC" w:rsidR="00014289" w:rsidRDefault="00014289" w:rsidP="00D005C9"/>
    <w:p w14:paraId="0D976837" w14:textId="0485CFCA" w:rsidR="00014289" w:rsidRDefault="00014289" w:rsidP="00D005C9"/>
    <w:p w14:paraId="1C8128A4" w14:textId="2200CE28" w:rsidR="00014289" w:rsidRDefault="00014289" w:rsidP="00D005C9"/>
    <w:p w14:paraId="13F19F50" w14:textId="37797E2E" w:rsidR="00014289" w:rsidRDefault="00014289" w:rsidP="00D005C9"/>
    <w:p w14:paraId="4AEA7471" w14:textId="1F81E2B4" w:rsidR="00014289" w:rsidRDefault="00014289" w:rsidP="00D005C9"/>
    <w:p w14:paraId="54E2CA16" w14:textId="1B6F9EC3" w:rsidR="00014289" w:rsidRDefault="00014289" w:rsidP="00D005C9"/>
    <w:p w14:paraId="242A607B" w14:textId="08C406A9" w:rsidR="00014289" w:rsidRDefault="00014289" w:rsidP="00D005C9"/>
    <w:p w14:paraId="634028CE" w14:textId="77777777" w:rsidR="00014289" w:rsidRDefault="00014289" w:rsidP="00D005C9">
      <w:pPr>
        <w:rPr>
          <w:rFonts w:hint="eastAsia"/>
        </w:rPr>
      </w:pPr>
    </w:p>
    <w:p w14:paraId="77473469" w14:textId="27FA1B53" w:rsidR="0096782E" w:rsidRPr="002B5EF9" w:rsidRDefault="0096782E" w:rsidP="00D005C9">
      <w:pPr>
        <w:rPr>
          <w:sz w:val="20"/>
          <w:szCs w:val="18"/>
        </w:rPr>
      </w:pPr>
      <w:r w:rsidRPr="002B5EF9">
        <w:rPr>
          <w:rFonts w:hint="eastAsia"/>
          <w:sz w:val="20"/>
          <w:szCs w:val="18"/>
        </w:rPr>
        <w:lastRenderedPageBreak/>
        <w:t>Table</w:t>
      </w:r>
      <w:r w:rsidRPr="002B5EF9">
        <w:rPr>
          <w:sz w:val="20"/>
          <w:szCs w:val="18"/>
        </w:rPr>
        <w:t xml:space="preserve"> S</w:t>
      </w:r>
      <w:r w:rsidR="00014289">
        <w:rPr>
          <w:sz w:val="20"/>
          <w:szCs w:val="18"/>
        </w:rPr>
        <w:t>3</w:t>
      </w:r>
      <w:r w:rsidRPr="002B5EF9">
        <w:rPr>
          <w:sz w:val="20"/>
          <w:szCs w:val="18"/>
        </w:rPr>
        <w:t xml:space="preserve"> Socio-demographic characteristics of</w:t>
      </w:r>
      <w:r w:rsidR="00AD3FB3" w:rsidRPr="002B5EF9">
        <w:rPr>
          <w:sz w:val="20"/>
          <w:szCs w:val="18"/>
        </w:rPr>
        <w:t xml:space="preserve"> </w:t>
      </w:r>
      <w:r w:rsidR="00AD3FB3" w:rsidRPr="002B5EF9">
        <w:rPr>
          <w:rFonts w:eastAsiaTheme="minorEastAsia" w:cs="Times New Roman"/>
          <w:kern w:val="0"/>
          <w:sz w:val="20"/>
          <w:szCs w:val="20"/>
          <w:lang w:val="en-US"/>
        </w:rPr>
        <w:t>experts</w:t>
      </w:r>
      <w:r w:rsidRPr="002B5EF9">
        <w:rPr>
          <w:sz w:val="20"/>
          <w:szCs w:val="18"/>
        </w:rPr>
        <w:t xml:space="preserve"> </w:t>
      </w:r>
    </w:p>
    <w:tbl>
      <w:tblPr>
        <w:tblStyle w:val="a7"/>
        <w:tblpPr w:leftFromText="180" w:rightFromText="180" w:horzAnchor="margin" w:tblpXSpec="right" w:tblpY="537"/>
        <w:tblW w:w="899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567"/>
        <w:gridCol w:w="1984"/>
        <w:gridCol w:w="1134"/>
        <w:gridCol w:w="1560"/>
        <w:gridCol w:w="2327"/>
      </w:tblGrid>
      <w:tr w:rsidR="00365F33" w:rsidRPr="00EC2121" w14:paraId="175FB456" w14:textId="77777777" w:rsidTr="00A2566E"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73EFC6D9" w14:textId="6D59AC6D" w:rsidR="00C20B01" w:rsidRPr="00EC2121" w:rsidRDefault="00C20B01" w:rsidP="00C20B01">
            <w:pPr>
              <w:rPr>
                <w:sz w:val="16"/>
                <w:szCs w:val="16"/>
              </w:rPr>
            </w:pPr>
            <w:r w:rsidRPr="00EC2121">
              <w:rPr>
                <w:rFonts w:hint="eastAsia"/>
                <w:sz w:val="16"/>
                <w:szCs w:val="16"/>
              </w:rPr>
              <w:t>I</w:t>
            </w:r>
            <w:r w:rsidRPr="00EC2121">
              <w:rPr>
                <w:sz w:val="16"/>
                <w:szCs w:val="16"/>
              </w:rPr>
              <w:t>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0AC7189" w14:textId="2B88EA52" w:rsidR="00C20B01" w:rsidRPr="00EC2121" w:rsidRDefault="00C20B01" w:rsidP="00C20B01">
            <w:pPr>
              <w:rPr>
                <w:sz w:val="16"/>
                <w:szCs w:val="16"/>
              </w:rPr>
            </w:pPr>
            <w:r w:rsidRPr="00EC2121">
              <w:rPr>
                <w:sz w:val="16"/>
                <w:szCs w:val="16"/>
              </w:rPr>
              <w:t>G</w:t>
            </w:r>
            <w:r w:rsidRPr="00EC2121">
              <w:rPr>
                <w:rFonts w:hint="eastAsia"/>
                <w:sz w:val="16"/>
                <w:szCs w:val="16"/>
              </w:rPr>
              <w:t>ende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28C749B" w14:textId="7023C565" w:rsidR="00C20B01" w:rsidRPr="00EC2121" w:rsidRDefault="00C20B01" w:rsidP="00993752">
            <w:pPr>
              <w:rPr>
                <w:sz w:val="16"/>
                <w:szCs w:val="16"/>
              </w:rPr>
            </w:pPr>
            <w:r w:rsidRPr="00EC2121">
              <w:rPr>
                <w:sz w:val="16"/>
                <w:szCs w:val="16"/>
              </w:rPr>
              <w:t>Ag</w:t>
            </w:r>
            <w:r w:rsidR="00910182" w:rsidRPr="00EC2121">
              <w:rPr>
                <w:rFonts w:hint="eastAsia"/>
                <w:sz w:val="16"/>
                <w:szCs w:val="16"/>
              </w:rPr>
              <w:t>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1621DFF" w14:textId="697FE748" w:rsidR="00C20B01" w:rsidRPr="00EC2121" w:rsidRDefault="00C20B01" w:rsidP="00C20B01">
            <w:pPr>
              <w:rPr>
                <w:sz w:val="16"/>
                <w:szCs w:val="16"/>
              </w:rPr>
            </w:pPr>
            <w:r w:rsidRPr="00EC2121">
              <w:rPr>
                <w:sz w:val="16"/>
                <w:szCs w:val="16"/>
              </w:rPr>
              <w:t xml:space="preserve">Education background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4E407FB" w14:textId="42641B57" w:rsidR="00C20B01" w:rsidRPr="00EC2121" w:rsidRDefault="00C20B01" w:rsidP="00C20B01">
            <w:pPr>
              <w:rPr>
                <w:sz w:val="16"/>
                <w:szCs w:val="16"/>
              </w:rPr>
            </w:pPr>
            <w:r w:rsidRPr="00EC2121">
              <w:rPr>
                <w:rFonts w:hint="eastAsia"/>
                <w:sz w:val="16"/>
                <w:szCs w:val="16"/>
              </w:rPr>
              <w:t>W</w:t>
            </w:r>
            <w:r w:rsidRPr="00EC2121">
              <w:rPr>
                <w:sz w:val="16"/>
                <w:szCs w:val="16"/>
              </w:rPr>
              <w:t>oking yea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C25A89E" w14:textId="0B624B00" w:rsidR="00C20B01" w:rsidRPr="00EC2121" w:rsidRDefault="00C20B01" w:rsidP="00C20B01">
            <w:pPr>
              <w:rPr>
                <w:sz w:val="16"/>
                <w:szCs w:val="16"/>
              </w:rPr>
            </w:pPr>
            <w:r w:rsidRPr="00EC2121">
              <w:rPr>
                <w:sz w:val="16"/>
                <w:szCs w:val="16"/>
              </w:rPr>
              <w:t>Professional title/position</w:t>
            </w:r>
          </w:p>
        </w:tc>
        <w:tc>
          <w:tcPr>
            <w:tcW w:w="2327" w:type="dxa"/>
            <w:tcBorders>
              <w:left w:val="nil"/>
              <w:bottom w:val="single" w:sz="4" w:space="0" w:color="auto"/>
              <w:right w:val="nil"/>
            </w:tcBorders>
          </w:tcPr>
          <w:p w14:paraId="1BC26BE0" w14:textId="3BC3DB2F" w:rsidR="00C20B01" w:rsidRPr="00EC2121" w:rsidRDefault="00C20B01" w:rsidP="00C20B01">
            <w:pPr>
              <w:rPr>
                <w:sz w:val="16"/>
                <w:szCs w:val="16"/>
              </w:rPr>
            </w:pPr>
            <w:r w:rsidRPr="00EC2121">
              <w:rPr>
                <w:rFonts w:hint="eastAsia"/>
                <w:sz w:val="16"/>
                <w:szCs w:val="16"/>
              </w:rPr>
              <w:t>W</w:t>
            </w:r>
            <w:r w:rsidRPr="00EC2121">
              <w:rPr>
                <w:sz w:val="16"/>
                <w:szCs w:val="16"/>
              </w:rPr>
              <w:t>orking field</w:t>
            </w:r>
          </w:p>
        </w:tc>
      </w:tr>
      <w:tr w:rsidR="00365F33" w:rsidRPr="008F6E48" w14:paraId="76895007" w14:textId="77777777" w:rsidTr="00A2566E">
        <w:trPr>
          <w:trHeight w:val="340"/>
        </w:trPr>
        <w:tc>
          <w:tcPr>
            <w:tcW w:w="567" w:type="dxa"/>
            <w:tcBorders>
              <w:bottom w:val="single" w:sz="4" w:space="0" w:color="auto"/>
              <w:right w:val="nil"/>
            </w:tcBorders>
            <w:vAlign w:val="center"/>
          </w:tcPr>
          <w:p w14:paraId="37D3145C" w14:textId="77777777" w:rsidR="00365F33" w:rsidRDefault="00365F33" w:rsidP="00B0771D">
            <w:pPr>
              <w:rPr>
                <w:rFonts w:cs="Times New Roman"/>
                <w:sz w:val="16"/>
                <w:szCs w:val="16"/>
              </w:rPr>
            </w:pPr>
            <w:r w:rsidRPr="00EC2121">
              <w:rPr>
                <w:rFonts w:cs="Times New Roman"/>
                <w:sz w:val="16"/>
                <w:szCs w:val="16"/>
              </w:rPr>
              <w:t>E1</w:t>
            </w:r>
          </w:p>
          <w:p w14:paraId="3C4CA490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2</w:t>
            </w:r>
          </w:p>
          <w:p w14:paraId="6351FE2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3</w:t>
            </w:r>
          </w:p>
          <w:p w14:paraId="5B910AB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4</w:t>
            </w:r>
          </w:p>
          <w:p w14:paraId="66541C4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5</w:t>
            </w:r>
          </w:p>
          <w:p w14:paraId="43CE239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6</w:t>
            </w:r>
          </w:p>
          <w:p w14:paraId="56392AF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7</w:t>
            </w:r>
          </w:p>
          <w:p w14:paraId="6A32BD1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8</w:t>
            </w:r>
          </w:p>
          <w:p w14:paraId="378C25D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9</w:t>
            </w:r>
          </w:p>
          <w:p w14:paraId="169596AF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0</w:t>
            </w:r>
          </w:p>
          <w:p w14:paraId="03C273AC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1</w:t>
            </w:r>
          </w:p>
          <w:p w14:paraId="55DC3485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2</w:t>
            </w:r>
          </w:p>
          <w:p w14:paraId="7BD7C48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3</w:t>
            </w:r>
          </w:p>
          <w:p w14:paraId="1F9A822D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4</w:t>
            </w:r>
          </w:p>
          <w:p w14:paraId="0580AED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5</w:t>
            </w:r>
          </w:p>
          <w:p w14:paraId="34BF8A2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6</w:t>
            </w:r>
          </w:p>
          <w:p w14:paraId="3323C82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7</w:t>
            </w:r>
          </w:p>
          <w:p w14:paraId="7EC2F6D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8</w:t>
            </w:r>
          </w:p>
          <w:p w14:paraId="188421B9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19</w:t>
            </w:r>
          </w:p>
          <w:p w14:paraId="200E6FA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20</w:t>
            </w:r>
          </w:p>
          <w:p w14:paraId="64DF25E6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21</w:t>
            </w:r>
          </w:p>
          <w:p w14:paraId="4D9617A4" w14:textId="5FBDD187" w:rsidR="009F1504" w:rsidRPr="00EC2121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E2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A12C9D" w14:textId="77777777" w:rsidR="00365F33" w:rsidRDefault="00365F33" w:rsidP="00B0771D">
            <w:pPr>
              <w:rPr>
                <w:rFonts w:cs="Times New Roman"/>
                <w:sz w:val="16"/>
                <w:szCs w:val="16"/>
              </w:rPr>
            </w:pPr>
            <w:r w:rsidRPr="00EC2121">
              <w:rPr>
                <w:rFonts w:cs="Times New Roman"/>
                <w:sz w:val="16"/>
                <w:szCs w:val="16"/>
              </w:rPr>
              <w:t>Female</w:t>
            </w:r>
          </w:p>
          <w:p w14:paraId="007A772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753ADCB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6E31B9AF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04AD614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0A7A3152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0CC2DDAD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2ABEE2E2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7812B1F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0041737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69F6B0D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37EBB699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68C8E92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le</w:t>
            </w:r>
          </w:p>
          <w:p w14:paraId="7EA5EB70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3E46193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2241C0ED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4F93003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557B253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704F07B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22E7F0C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Female</w:t>
            </w:r>
          </w:p>
          <w:p w14:paraId="370D5238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le</w:t>
            </w:r>
          </w:p>
          <w:p w14:paraId="1215C499" w14:textId="15180A35" w:rsidR="009F1504" w:rsidRPr="00EC2121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C1A4B0E" w14:textId="77777777" w:rsidR="00365F33" w:rsidRDefault="00365F33" w:rsidP="00B0771D">
            <w:pPr>
              <w:rPr>
                <w:sz w:val="16"/>
                <w:szCs w:val="16"/>
              </w:rPr>
            </w:pPr>
            <w:r w:rsidRPr="00EC2121">
              <w:rPr>
                <w:sz w:val="16"/>
                <w:szCs w:val="16"/>
              </w:rPr>
              <w:t>51</w:t>
            </w:r>
          </w:p>
          <w:p w14:paraId="7A28D24D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8</w:t>
            </w:r>
          </w:p>
          <w:p w14:paraId="0B18C472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52</w:t>
            </w:r>
          </w:p>
          <w:p w14:paraId="5034EF4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42</w:t>
            </w:r>
          </w:p>
          <w:p w14:paraId="19CB600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47</w:t>
            </w:r>
          </w:p>
          <w:p w14:paraId="2A3027C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48</w:t>
            </w:r>
          </w:p>
          <w:p w14:paraId="1473472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46</w:t>
            </w:r>
          </w:p>
          <w:p w14:paraId="257D63AF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48</w:t>
            </w:r>
          </w:p>
          <w:p w14:paraId="5665F31C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41</w:t>
            </w:r>
          </w:p>
          <w:p w14:paraId="202C5E6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48</w:t>
            </w:r>
          </w:p>
          <w:p w14:paraId="612E581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50</w:t>
            </w:r>
          </w:p>
          <w:p w14:paraId="49F6D09C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52</w:t>
            </w:r>
          </w:p>
          <w:p w14:paraId="1CADD17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6</w:t>
            </w:r>
          </w:p>
          <w:p w14:paraId="534A293C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52</w:t>
            </w:r>
          </w:p>
          <w:p w14:paraId="5F1CBC8F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51</w:t>
            </w:r>
          </w:p>
          <w:p w14:paraId="6C7AAB0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4</w:t>
            </w:r>
          </w:p>
          <w:p w14:paraId="38FF95F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50</w:t>
            </w:r>
          </w:p>
          <w:p w14:paraId="4028F295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49</w:t>
            </w:r>
          </w:p>
          <w:p w14:paraId="7DEF0D66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66</w:t>
            </w:r>
          </w:p>
          <w:p w14:paraId="56E20900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51</w:t>
            </w:r>
          </w:p>
          <w:p w14:paraId="38802416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50</w:t>
            </w:r>
          </w:p>
          <w:p w14:paraId="6823E923" w14:textId="26F526BA" w:rsidR="009F1504" w:rsidRPr="00EC2121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107DDAD" w14:textId="77777777" w:rsidR="00365F33" w:rsidRDefault="00365F33" w:rsidP="00B0771D">
            <w:pPr>
              <w:rPr>
                <w:sz w:val="16"/>
                <w:szCs w:val="16"/>
              </w:rPr>
            </w:pPr>
            <w:r w:rsidRPr="00EC2121">
              <w:rPr>
                <w:rFonts w:hint="eastAsia"/>
                <w:sz w:val="16"/>
                <w:szCs w:val="16"/>
              </w:rPr>
              <w:t>Master</w:t>
            </w:r>
            <w:r w:rsidRPr="00EC2121">
              <w:rPr>
                <w:sz w:val="16"/>
                <w:szCs w:val="16"/>
              </w:rPr>
              <w:t>’</w:t>
            </w:r>
            <w:r w:rsidRPr="00EC2121">
              <w:rPr>
                <w:rFonts w:hint="eastAsia"/>
                <w:sz w:val="16"/>
                <w:szCs w:val="16"/>
              </w:rPr>
              <w:t>s degree</w:t>
            </w:r>
          </w:p>
          <w:p w14:paraId="7395E995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592EDF7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University diploma</w:t>
            </w:r>
          </w:p>
          <w:p w14:paraId="7640505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1C561D1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2EA6403D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3AFB31F0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51B78C7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 xml:space="preserve">Doctoral degree </w:t>
            </w:r>
          </w:p>
          <w:p w14:paraId="0995A27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4C8700F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723C7A49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University diploma</w:t>
            </w:r>
          </w:p>
          <w:p w14:paraId="152C4712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University diploma</w:t>
            </w:r>
          </w:p>
          <w:p w14:paraId="5EAF3D7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03D562A9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University diploma</w:t>
            </w:r>
          </w:p>
          <w:p w14:paraId="2C36A6D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University diploma</w:t>
            </w:r>
          </w:p>
          <w:p w14:paraId="47AC5256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38DF9638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aster’s degree</w:t>
            </w:r>
          </w:p>
          <w:p w14:paraId="7492A82D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 xml:space="preserve">Doctoral degree </w:t>
            </w:r>
          </w:p>
          <w:p w14:paraId="394AAB4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Technical college diploma</w:t>
            </w:r>
          </w:p>
          <w:p w14:paraId="0099900C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 xml:space="preserve">Doctoral degree </w:t>
            </w:r>
          </w:p>
          <w:p w14:paraId="1E37DA4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University diploma</w:t>
            </w:r>
          </w:p>
          <w:p w14:paraId="44B3CF76" w14:textId="5FBCA470" w:rsidR="009F1504" w:rsidRPr="00EC2121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University diplom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ED9ECD0" w14:textId="77777777" w:rsidR="00365F33" w:rsidRDefault="00365F33" w:rsidP="00B0771D">
            <w:pPr>
              <w:rPr>
                <w:sz w:val="16"/>
                <w:szCs w:val="16"/>
              </w:rPr>
            </w:pPr>
            <w:r w:rsidRPr="00EC2121">
              <w:rPr>
                <w:sz w:val="16"/>
                <w:szCs w:val="16"/>
              </w:rPr>
              <w:t>35</w:t>
            </w:r>
          </w:p>
          <w:p w14:paraId="40685C4F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6</w:t>
            </w:r>
          </w:p>
          <w:p w14:paraId="7EAA190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4</w:t>
            </w:r>
          </w:p>
          <w:p w14:paraId="5E8E91E2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24</w:t>
            </w:r>
          </w:p>
          <w:p w14:paraId="1E7F667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17</w:t>
            </w:r>
          </w:p>
          <w:p w14:paraId="1889C0A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28</w:t>
            </w:r>
          </w:p>
          <w:p w14:paraId="77B000E8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28</w:t>
            </w:r>
          </w:p>
          <w:p w14:paraId="361FC05D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0</w:t>
            </w:r>
          </w:p>
          <w:p w14:paraId="7B2381D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20</w:t>
            </w:r>
          </w:p>
          <w:p w14:paraId="1C389E40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28</w:t>
            </w:r>
          </w:p>
          <w:p w14:paraId="431BB705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0</w:t>
            </w:r>
          </w:p>
          <w:p w14:paraId="19491662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4</w:t>
            </w:r>
          </w:p>
          <w:p w14:paraId="23EC5FB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12</w:t>
            </w:r>
          </w:p>
          <w:p w14:paraId="3E21504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3</w:t>
            </w:r>
          </w:p>
          <w:p w14:paraId="1F11178C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2</w:t>
            </w:r>
          </w:p>
          <w:p w14:paraId="6DC11D5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11</w:t>
            </w:r>
          </w:p>
          <w:p w14:paraId="248F776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3</w:t>
            </w:r>
          </w:p>
          <w:p w14:paraId="2EE3D048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0</w:t>
            </w:r>
          </w:p>
          <w:p w14:paraId="74BA2049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46</w:t>
            </w:r>
          </w:p>
          <w:p w14:paraId="2375915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32</w:t>
            </w:r>
          </w:p>
          <w:p w14:paraId="7054D9E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25</w:t>
            </w:r>
          </w:p>
          <w:p w14:paraId="32C8B749" w14:textId="0238F221" w:rsidR="009F1504" w:rsidRPr="00EC2121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8E4C673" w14:textId="77777777" w:rsidR="00365F33" w:rsidRDefault="00365F33" w:rsidP="00B0771D">
            <w:pPr>
              <w:rPr>
                <w:sz w:val="16"/>
                <w:szCs w:val="16"/>
              </w:rPr>
            </w:pPr>
            <w:r w:rsidRPr="00EC2121">
              <w:rPr>
                <w:rFonts w:hint="eastAsia"/>
                <w:sz w:val="16"/>
                <w:szCs w:val="16"/>
              </w:rPr>
              <w:t>Professor</w:t>
            </w:r>
          </w:p>
          <w:p w14:paraId="727566B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Associate professor</w:t>
            </w:r>
          </w:p>
          <w:p w14:paraId="1CF194C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Associate professor</w:t>
            </w:r>
          </w:p>
          <w:p w14:paraId="7AE66A1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Associate professor</w:t>
            </w:r>
          </w:p>
          <w:p w14:paraId="7480EA9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10B494F9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7AC3E082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4788C31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64B0A6D0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67FC5D84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579C76A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287FEAFC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4E669FFC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5214699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Associate professor</w:t>
            </w:r>
          </w:p>
          <w:p w14:paraId="742417B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Associate professor</w:t>
            </w:r>
          </w:p>
          <w:p w14:paraId="27AF3228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Supervisor</w:t>
            </w:r>
          </w:p>
          <w:p w14:paraId="0723FE7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0AE64EE9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406E0A26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588834E9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rofessor</w:t>
            </w:r>
          </w:p>
          <w:p w14:paraId="7C62B811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 xml:space="preserve">Section chief </w:t>
            </w:r>
          </w:p>
          <w:p w14:paraId="412AC359" w14:textId="723C53D1" w:rsidR="009F1504" w:rsidRPr="00EC2121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Section chief</w:t>
            </w:r>
          </w:p>
        </w:tc>
        <w:tc>
          <w:tcPr>
            <w:tcW w:w="2327" w:type="dxa"/>
            <w:tcBorders>
              <w:left w:val="nil"/>
              <w:bottom w:val="single" w:sz="4" w:space="0" w:color="auto"/>
              <w:right w:val="nil"/>
            </w:tcBorders>
          </w:tcPr>
          <w:p w14:paraId="12797802" w14:textId="77777777" w:rsidR="00365F33" w:rsidRDefault="00365F33" w:rsidP="00B0771D">
            <w:pPr>
              <w:rPr>
                <w:sz w:val="16"/>
                <w:szCs w:val="16"/>
              </w:rPr>
            </w:pPr>
            <w:r w:rsidRPr="00EC2121">
              <w:rPr>
                <w:rFonts w:hint="eastAsia"/>
                <w:sz w:val="16"/>
                <w:szCs w:val="16"/>
              </w:rPr>
              <w:t>Nursing education</w:t>
            </w:r>
          </w:p>
          <w:p w14:paraId="526B2E8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education</w:t>
            </w:r>
          </w:p>
          <w:p w14:paraId="74E4420F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practice</w:t>
            </w:r>
          </w:p>
          <w:p w14:paraId="73C73DE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education</w:t>
            </w:r>
          </w:p>
          <w:p w14:paraId="3D9F65F8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education</w:t>
            </w:r>
          </w:p>
          <w:p w14:paraId="2717AFD7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practice</w:t>
            </w:r>
          </w:p>
          <w:p w14:paraId="52C18F4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practice</w:t>
            </w:r>
          </w:p>
          <w:p w14:paraId="66A2EEF6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education</w:t>
            </w:r>
          </w:p>
          <w:p w14:paraId="13B62E7C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education</w:t>
            </w:r>
          </w:p>
          <w:p w14:paraId="4F21F9BA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management</w:t>
            </w:r>
          </w:p>
          <w:p w14:paraId="657634A0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practice</w:t>
            </w:r>
          </w:p>
          <w:p w14:paraId="02CDD916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practice</w:t>
            </w:r>
          </w:p>
          <w:p w14:paraId="2E0DD73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sychiatric nursing</w:t>
            </w:r>
          </w:p>
          <w:p w14:paraId="64072C7B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Surgical nursing</w:t>
            </w:r>
          </w:p>
          <w:p w14:paraId="02425C0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Medical nursing</w:t>
            </w:r>
          </w:p>
          <w:p w14:paraId="46D231B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Paediatric nursing</w:t>
            </w:r>
          </w:p>
          <w:p w14:paraId="08CB29C2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management</w:t>
            </w:r>
          </w:p>
          <w:p w14:paraId="750DB8E3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Gynaecological Nursing</w:t>
            </w:r>
          </w:p>
          <w:p w14:paraId="2A7ACC42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management</w:t>
            </w:r>
          </w:p>
          <w:p w14:paraId="43FADA1E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Nursing education</w:t>
            </w:r>
          </w:p>
          <w:p w14:paraId="098E7815" w14:textId="77777777" w:rsidR="009F1504" w:rsidRPr="009F1504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Hospital management</w:t>
            </w:r>
          </w:p>
          <w:p w14:paraId="2095133D" w14:textId="39A18689" w:rsidR="009F1504" w:rsidRPr="00EC2121" w:rsidRDefault="009F1504" w:rsidP="009F1504">
            <w:pPr>
              <w:rPr>
                <w:rFonts w:cs="Times New Roman"/>
                <w:sz w:val="16"/>
                <w:szCs w:val="16"/>
              </w:rPr>
            </w:pPr>
            <w:r w:rsidRPr="009F1504">
              <w:rPr>
                <w:rFonts w:cs="Times New Roman"/>
                <w:sz w:val="16"/>
                <w:szCs w:val="16"/>
              </w:rPr>
              <w:t>Academic certification</w:t>
            </w:r>
          </w:p>
        </w:tc>
      </w:tr>
    </w:tbl>
    <w:p w14:paraId="6FBF0103" w14:textId="616D504D" w:rsidR="0096782E" w:rsidRDefault="0096782E" w:rsidP="00D005C9">
      <w:pPr>
        <w:rPr>
          <w:rFonts w:cs="Times New Roman"/>
          <w:sz w:val="20"/>
          <w:szCs w:val="20"/>
        </w:rPr>
      </w:pPr>
    </w:p>
    <w:p w14:paraId="7E4E6410" w14:textId="0C682C3F" w:rsidR="00B0771D" w:rsidRPr="002B5EF9" w:rsidRDefault="00B0771D" w:rsidP="00B0771D">
      <w:pPr>
        <w:rPr>
          <w:rFonts w:eastAsiaTheme="minorEastAsia" w:cs="Times New Roman"/>
          <w:kern w:val="0"/>
          <w:sz w:val="20"/>
          <w:szCs w:val="20"/>
          <w:lang w:val="en-US"/>
        </w:rPr>
      </w:pPr>
      <w:r w:rsidRPr="002B5EF9">
        <w:rPr>
          <w:rFonts w:hint="eastAsia"/>
          <w:sz w:val="20"/>
          <w:szCs w:val="18"/>
        </w:rPr>
        <w:t>Table</w:t>
      </w:r>
      <w:r w:rsidRPr="002B5EF9">
        <w:rPr>
          <w:sz w:val="20"/>
          <w:szCs w:val="18"/>
        </w:rPr>
        <w:t xml:space="preserve"> S</w:t>
      </w:r>
      <w:r w:rsidR="00014289">
        <w:rPr>
          <w:sz w:val="20"/>
          <w:szCs w:val="18"/>
        </w:rPr>
        <w:t>4</w:t>
      </w:r>
      <w:r w:rsidRPr="002B5EF9">
        <w:rPr>
          <w:sz w:val="20"/>
          <w:szCs w:val="18"/>
        </w:rPr>
        <w:t xml:space="preserve"> Socio-demographic characteristics of </w:t>
      </w:r>
      <w:r w:rsidRPr="002B5EF9">
        <w:rPr>
          <w:rFonts w:eastAsiaTheme="minorEastAsia" w:cs="Times New Roman"/>
          <w:kern w:val="0"/>
          <w:sz w:val="20"/>
          <w:szCs w:val="20"/>
          <w:lang w:val="en-US"/>
        </w:rPr>
        <w:t xml:space="preserve">graduate students of </w:t>
      </w:r>
      <w:r w:rsidR="006146D0">
        <w:rPr>
          <w:rFonts w:eastAsiaTheme="minorEastAsia" w:cs="Times New Roman"/>
          <w:kern w:val="0"/>
          <w:sz w:val="20"/>
          <w:szCs w:val="20"/>
          <w:lang w:val="en-US"/>
        </w:rPr>
        <w:t>M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134"/>
        <w:gridCol w:w="851"/>
        <w:gridCol w:w="3118"/>
        <w:gridCol w:w="3346"/>
      </w:tblGrid>
      <w:tr w:rsidR="00B0771D" w14:paraId="37C1A534" w14:textId="77777777" w:rsidTr="006560DF"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0B3FBE53" w14:textId="6CA34F7A" w:rsidR="00B0771D" w:rsidRPr="00A22DAF" w:rsidRDefault="00B0771D" w:rsidP="00B0771D">
            <w:pPr>
              <w:rPr>
                <w:sz w:val="20"/>
                <w:szCs w:val="20"/>
              </w:rPr>
            </w:pPr>
            <w:r w:rsidRPr="00A22DAF">
              <w:rPr>
                <w:rFonts w:hint="eastAsia"/>
                <w:sz w:val="20"/>
                <w:szCs w:val="20"/>
              </w:rPr>
              <w:t>I</w:t>
            </w:r>
            <w:r w:rsidRPr="00A22DAF">
              <w:rPr>
                <w:sz w:val="20"/>
                <w:szCs w:val="20"/>
              </w:rPr>
              <w:t>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753877" w14:textId="0EC74F52" w:rsidR="00B0771D" w:rsidRPr="00A22DAF" w:rsidRDefault="00B0771D" w:rsidP="00B0771D">
            <w:pPr>
              <w:rPr>
                <w:sz w:val="20"/>
                <w:szCs w:val="20"/>
              </w:rPr>
            </w:pPr>
            <w:r w:rsidRPr="00A22DAF">
              <w:rPr>
                <w:sz w:val="20"/>
                <w:szCs w:val="20"/>
              </w:rPr>
              <w:t>Gende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703FD8D" w14:textId="6DED5BCB" w:rsidR="00B0771D" w:rsidRPr="00A22DAF" w:rsidRDefault="00B0771D" w:rsidP="00B0771D">
            <w:pPr>
              <w:rPr>
                <w:sz w:val="20"/>
                <w:szCs w:val="20"/>
              </w:rPr>
            </w:pPr>
            <w:r w:rsidRPr="00A22DAF">
              <w:rPr>
                <w:rFonts w:hint="eastAsia"/>
                <w:sz w:val="20"/>
                <w:szCs w:val="20"/>
              </w:rPr>
              <w:t>A</w:t>
            </w:r>
            <w:r w:rsidRPr="00A22DAF">
              <w:rPr>
                <w:sz w:val="20"/>
                <w:szCs w:val="20"/>
              </w:rPr>
              <w:t>g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4F22FFA2" w14:textId="56F86AD2" w:rsidR="00B0771D" w:rsidRPr="00A22DAF" w:rsidRDefault="00B0771D" w:rsidP="00B0771D">
            <w:pPr>
              <w:rPr>
                <w:sz w:val="20"/>
                <w:szCs w:val="20"/>
              </w:rPr>
            </w:pPr>
            <w:r w:rsidRPr="00A22DAF">
              <w:rPr>
                <w:rFonts w:hint="eastAsia"/>
                <w:sz w:val="20"/>
                <w:szCs w:val="20"/>
              </w:rPr>
              <w:t>H</w:t>
            </w:r>
            <w:r w:rsidRPr="00A22DAF">
              <w:rPr>
                <w:sz w:val="20"/>
                <w:szCs w:val="20"/>
              </w:rPr>
              <w:t xml:space="preserve">aving working experience 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</w:tcBorders>
          </w:tcPr>
          <w:p w14:paraId="0CB5DBE5" w14:textId="40188436" w:rsidR="00B0771D" w:rsidRPr="00A22DAF" w:rsidRDefault="00A22DAF" w:rsidP="00A22DAF">
            <w:pPr>
              <w:rPr>
                <w:sz w:val="20"/>
                <w:szCs w:val="20"/>
              </w:rPr>
            </w:pPr>
            <w:r w:rsidRPr="00A22DAF">
              <w:rPr>
                <w:rFonts w:hint="eastAsia"/>
                <w:sz w:val="20"/>
                <w:szCs w:val="20"/>
              </w:rPr>
              <w:t>H</w:t>
            </w:r>
            <w:r w:rsidRPr="00A22DAF">
              <w:rPr>
                <w:sz w:val="20"/>
                <w:szCs w:val="20"/>
              </w:rPr>
              <w:t>aving Nurse Practitioner Certificate</w:t>
            </w:r>
          </w:p>
        </w:tc>
      </w:tr>
      <w:tr w:rsidR="00A22DAF" w14:paraId="62840816" w14:textId="77777777" w:rsidTr="006560DF">
        <w:trPr>
          <w:trHeight w:val="340"/>
        </w:trPr>
        <w:tc>
          <w:tcPr>
            <w:tcW w:w="567" w:type="dxa"/>
            <w:tcBorders>
              <w:bottom w:val="single" w:sz="4" w:space="0" w:color="auto"/>
              <w:right w:val="nil"/>
            </w:tcBorders>
            <w:vAlign w:val="center"/>
          </w:tcPr>
          <w:p w14:paraId="706A90E3" w14:textId="77777777" w:rsidR="00A22DAF" w:rsidRDefault="00530BB4" w:rsidP="00A22DAF">
            <w:pPr>
              <w:rPr>
                <w:sz w:val="20"/>
                <w:szCs w:val="20"/>
              </w:rPr>
            </w:pPr>
            <w:r w:rsidRPr="008570EE">
              <w:rPr>
                <w:sz w:val="20"/>
                <w:szCs w:val="20"/>
              </w:rPr>
              <w:t>G</w:t>
            </w:r>
            <w:r w:rsidR="00A22DAF" w:rsidRPr="008570EE">
              <w:rPr>
                <w:sz w:val="20"/>
                <w:szCs w:val="20"/>
              </w:rPr>
              <w:t>1</w:t>
            </w:r>
          </w:p>
          <w:p w14:paraId="294160B3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G2</w:t>
            </w:r>
          </w:p>
          <w:p w14:paraId="4C276E72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G3</w:t>
            </w:r>
          </w:p>
          <w:p w14:paraId="1FC4F537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G4</w:t>
            </w:r>
          </w:p>
          <w:p w14:paraId="620004BD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G5</w:t>
            </w:r>
          </w:p>
          <w:p w14:paraId="35C2A49F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G6</w:t>
            </w:r>
          </w:p>
          <w:p w14:paraId="07323910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G7</w:t>
            </w:r>
          </w:p>
          <w:p w14:paraId="2CC3D15D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G8</w:t>
            </w:r>
          </w:p>
          <w:p w14:paraId="1AEB7A89" w14:textId="6F439940" w:rsidR="006560DF" w:rsidRPr="008570EE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G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77876" w14:textId="77777777" w:rsidR="00A22DAF" w:rsidRDefault="00A22DAF" w:rsidP="00A22DAF">
            <w:pPr>
              <w:rPr>
                <w:sz w:val="20"/>
                <w:szCs w:val="20"/>
              </w:rPr>
            </w:pPr>
            <w:r w:rsidRPr="008570EE">
              <w:rPr>
                <w:rFonts w:hint="eastAsia"/>
                <w:sz w:val="20"/>
                <w:szCs w:val="20"/>
              </w:rPr>
              <w:t>F</w:t>
            </w:r>
            <w:r w:rsidRPr="008570EE">
              <w:rPr>
                <w:sz w:val="20"/>
                <w:szCs w:val="20"/>
              </w:rPr>
              <w:t>emale</w:t>
            </w:r>
          </w:p>
          <w:p w14:paraId="622CF0D0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Male</w:t>
            </w:r>
          </w:p>
          <w:p w14:paraId="711F3673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Female</w:t>
            </w:r>
          </w:p>
          <w:p w14:paraId="5578C047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Female</w:t>
            </w:r>
          </w:p>
          <w:p w14:paraId="14755038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Female</w:t>
            </w:r>
          </w:p>
          <w:p w14:paraId="73932173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Female</w:t>
            </w:r>
          </w:p>
          <w:p w14:paraId="6E771FF3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Female</w:t>
            </w:r>
          </w:p>
          <w:p w14:paraId="6B11B21F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Female</w:t>
            </w:r>
          </w:p>
          <w:p w14:paraId="56C8878D" w14:textId="20EB516A" w:rsidR="006560DF" w:rsidRPr="008570EE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9BE55F" w14:textId="77777777" w:rsidR="00A22DAF" w:rsidRDefault="00A22DAF" w:rsidP="00A22DAF">
            <w:pPr>
              <w:rPr>
                <w:sz w:val="20"/>
                <w:szCs w:val="20"/>
              </w:rPr>
            </w:pPr>
            <w:r w:rsidRPr="008570EE">
              <w:rPr>
                <w:sz w:val="20"/>
                <w:szCs w:val="20"/>
              </w:rPr>
              <w:t>26</w:t>
            </w:r>
          </w:p>
          <w:p w14:paraId="237AEC9D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26</w:t>
            </w:r>
          </w:p>
          <w:p w14:paraId="3DD412C2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33</w:t>
            </w:r>
          </w:p>
          <w:p w14:paraId="0BE08082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23</w:t>
            </w:r>
          </w:p>
          <w:p w14:paraId="3EAEC182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25</w:t>
            </w:r>
          </w:p>
          <w:p w14:paraId="5142809A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24</w:t>
            </w:r>
          </w:p>
          <w:p w14:paraId="7F4C6EC1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25</w:t>
            </w:r>
          </w:p>
          <w:p w14:paraId="3241E803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39</w:t>
            </w:r>
          </w:p>
          <w:p w14:paraId="66050563" w14:textId="256E8559" w:rsidR="006560DF" w:rsidRPr="008570EE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35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23AC750E" w14:textId="77777777" w:rsidR="00A22DAF" w:rsidRDefault="00A22DAF" w:rsidP="00A22DAF">
            <w:pPr>
              <w:rPr>
                <w:sz w:val="20"/>
                <w:szCs w:val="20"/>
              </w:rPr>
            </w:pPr>
            <w:r w:rsidRPr="008570EE">
              <w:rPr>
                <w:rFonts w:hint="eastAsia"/>
                <w:sz w:val="20"/>
                <w:szCs w:val="20"/>
              </w:rPr>
              <w:t>Y</w:t>
            </w:r>
            <w:r w:rsidRPr="008570EE">
              <w:rPr>
                <w:sz w:val="20"/>
                <w:szCs w:val="20"/>
              </w:rPr>
              <w:t>es</w:t>
            </w:r>
          </w:p>
          <w:p w14:paraId="10ECDA80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69871074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No</w:t>
            </w:r>
          </w:p>
          <w:p w14:paraId="7D8F1591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753B5D4C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0177361B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55636946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61CA7680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No</w:t>
            </w:r>
          </w:p>
          <w:p w14:paraId="69AC86A5" w14:textId="2F30EA29" w:rsidR="006560DF" w:rsidRPr="008570EE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No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</w:tcBorders>
          </w:tcPr>
          <w:p w14:paraId="720A7475" w14:textId="77777777" w:rsidR="00A22DAF" w:rsidRDefault="00A22DAF" w:rsidP="00A22DAF">
            <w:pPr>
              <w:rPr>
                <w:sz w:val="20"/>
                <w:szCs w:val="20"/>
              </w:rPr>
            </w:pPr>
            <w:r w:rsidRPr="008570EE">
              <w:rPr>
                <w:rFonts w:hint="eastAsia"/>
                <w:sz w:val="20"/>
                <w:szCs w:val="20"/>
              </w:rPr>
              <w:t>Y</w:t>
            </w:r>
            <w:r w:rsidRPr="008570EE">
              <w:rPr>
                <w:sz w:val="20"/>
                <w:szCs w:val="20"/>
              </w:rPr>
              <w:t>es</w:t>
            </w:r>
          </w:p>
          <w:p w14:paraId="094E4A27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1B7F7D3B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04F409B8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21257DAF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36537200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3A493228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2515FF4D" w14:textId="77777777" w:rsidR="006560DF" w:rsidRPr="006560DF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  <w:p w14:paraId="1AB6666C" w14:textId="57EFED7C" w:rsidR="006560DF" w:rsidRPr="008570EE" w:rsidRDefault="006560DF" w:rsidP="006560DF">
            <w:pPr>
              <w:rPr>
                <w:sz w:val="20"/>
                <w:szCs w:val="20"/>
              </w:rPr>
            </w:pPr>
            <w:r w:rsidRPr="006560DF">
              <w:rPr>
                <w:sz w:val="20"/>
                <w:szCs w:val="20"/>
              </w:rPr>
              <w:t>Yes</w:t>
            </w:r>
          </w:p>
        </w:tc>
      </w:tr>
    </w:tbl>
    <w:p w14:paraId="08CDC586" w14:textId="77777777" w:rsidR="009B7616" w:rsidRPr="006146D0" w:rsidRDefault="009B7616" w:rsidP="009B7616">
      <w:pPr>
        <w:rPr>
          <w:sz w:val="20"/>
          <w:szCs w:val="18"/>
        </w:rPr>
      </w:pPr>
      <w:r w:rsidRPr="006146D0">
        <w:rPr>
          <w:sz w:val="20"/>
          <w:szCs w:val="18"/>
        </w:rPr>
        <w:t>MNS: masters of</w:t>
      </w:r>
      <w:r w:rsidRPr="006146D0">
        <w:rPr>
          <w:rFonts w:hint="eastAsia"/>
          <w:sz w:val="20"/>
          <w:szCs w:val="18"/>
        </w:rPr>
        <w:t xml:space="preserve"> </w:t>
      </w:r>
      <w:r w:rsidRPr="006146D0">
        <w:rPr>
          <w:sz w:val="20"/>
          <w:szCs w:val="18"/>
        </w:rPr>
        <w:t>nursing specialist</w:t>
      </w:r>
    </w:p>
    <w:p w14:paraId="39AE7C81" w14:textId="591F4AC5" w:rsidR="00B0771D" w:rsidRDefault="00B0771D" w:rsidP="00D005C9">
      <w:pPr>
        <w:rPr>
          <w:rFonts w:cs="Times New Roman"/>
          <w:sz w:val="20"/>
          <w:szCs w:val="20"/>
        </w:rPr>
      </w:pPr>
    </w:p>
    <w:p w14:paraId="2289A725" w14:textId="77777777" w:rsidR="006560DF" w:rsidRDefault="006560DF" w:rsidP="00D005C9">
      <w:pPr>
        <w:rPr>
          <w:rFonts w:cs="Times New Roman"/>
          <w:sz w:val="20"/>
          <w:szCs w:val="20"/>
        </w:rPr>
      </w:pPr>
    </w:p>
    <w:p w14:paraId="4B04D14E" w14:textId="12DE826B" w:rsidR="006D4E49" w:rsidRDefault="006D4E49" w:rsidP="00D005C9">
      <w:pPr>
        <w:rPr>
          <w:rFonts w:cs="Times New Roman"/>
          <w:sz w:val="20"/>
          <w:szCs w:val="20"/>
        </w:rPr>
      </w:pPr>
    </w:p>
    <w:p w14:paraId="7D3DF79E" w14:textId="4D5163CE" w:rsidR="006D4E49" w:rsidRDefault="006D4E49" w:rsidP="00D005C9">
      <w:pPr>
        <w:rPr>
          <w:rFonts w:cs="Times New Roman"/>
          <w:sz w:val="20"/>
          <w:szCs w:val="20"/>
        </w:rPr>
      </w:pPr>
    </w:p>
    <w:p w14:paraId="3979544D" w14:textId="653AF5D4" w:rsidR="00402D13" w:rsidRPr="00014289" w:rsidRDefault="002B5EF9" w:rsidP="00402D13">
      <w:pPr>
        <w:rPr>
          <w:sz w:val="20"/>
          <w:szCs w:val="18"/>
        </w:rPr>
      </w:pPr>
      <w:r>
        <w:rPr>
          <w:rFonts w:cs="Times New Roman" w:hint="eastAsia"/>
          <w:sz w:val="20"/>
          <w:szCs w:val="20"/>
        </w:rPr>
        <w:lastRenderedPageBreak/>
        <w:t>T</w:t>
      </w:r>
      <w:r>
        <w:rPr>
          <w:rFonts w:cs="Times New Roman"/>
          <w:sz w:val="20"/>
          <w:szCs w:val="20"/>
        </w:rPr>
        <w:t>able S</w:t>
      </w:r>
      <w:r w:rsidR="00014289">
        <w:rPr>
          <w:rFonts w:cs="Times New Roman"/>
          <w:sz w:val="20"/>
          <w:szCs w:val="20"/>
        </w:rPr>
        <w:t>5</w:t>
      </w:r>
      <w:r>
        <w:rPr>
          <w:rFonts w:cs="Times New Roman"/>
          <w:sz w:val="20"/>
          <w:szCs w:val="20"/>
        </w:rPr>
        <w:t xml:space="preserve"> </w:t>
      </w:r>
      <w:r w:rsidR="00402D13" w:rsidRPr="002B5EF9">
        <w:rPr>
          <w:sz w:val="20"/>
          <w:szCs w:val="18"/>
        </w:rPr>
        <w:t xml:space="preserve">Socio-demographic characteristics of </w:t>
      </w:r>
      <w:r w:rsidR="00014289">
        <w:rPr>
          <w:rFonts w:eastAsiaTheme="minorEastAsia" w:cs="Times New Roman"/>
          <w:kern w:val="0"/>
          <w:szCs w:val="24"/>
          <w:lang w:val="en-US"/>
        </w:rPr>
        <w:t xml:space="preserve">nurses </w:t>
      </w:r>
      <w:r w:rsidR="00014289" w:rsidRPr="00014289">
        <w:rPr>
          <w:sz w:val="20"/>
          <w:szCs w:val="18"/>
        </w:rPr>
        <w:t>with a master of nursing specialist degree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993"/>
        <w:gridCol w:w="567"/>
        <w:gridCol w:w="992"/>
        <w:gridCol w:w="1417"/>
        <w:gridCol w:w="1985"/>
        <w:gridCol w:w="2552"/>
      </w:tblGrid>
      <w:tr w:rsidR="00073C45" w:rsidRPr="00530BB4" w14:paraId="5DACA9EA" w14:textId="77777777" w:rsidTr="00073C45">
        <w:trPr>
          <w:trHeight w:val="454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7E8ECE" w14:textId="30DE34C3" w:rsidR="00F8009F" w:rsidRPr="00530BB4" w:rsidRDefault="002F6639" w:rsidP="00CD2111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530BB4">
              <w:rPr>
                <w:rFonts w:cs="Times New Roman"/>
                <w:sz w:val="20"/>
                <w:szCs w:val="20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393546" w14:textId="4799AB6A" w:rsidR="00F8009F" w:rsidRPr="00530BB4" w:rsidRDefault="00530BB4" w:rsidP="00CD2111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9BDA05C" w14:textId="05D1ADE6" w:rsidR="00F8009F" w:rsidRPr="00530BB4" w:rsidRDefault="00530BB4" w:rsidP="00CD2111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BDD2D9" w14:textId="11A9B1DB" w:rsidR="00F8009F" w:rsidRPr="00530BB4" w:rsidRDefault="00CD2111" w:rsidP="00CD2111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Working</w:t>
            </w:r>
            <w:r>
              <w:rPr>
                <w:rFonts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2E5CBD" w14:textId="44252501" w:rsidR="00F8009F" w:rsidRPr="00530BB4" w:rsidRDefault="00073C45" w:rsidP="00666559"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  <w:r>
              <w:rPr>
                <w:rFonts w:cs="Times New Roman" w:hint="eastAsia"/>
                <w:sz w:val="20"/>
                <w:szCs w:val="20"/>
              </w:rPr>
              <w:t>ime</w:t>
            </w:r>
            <w:r w:rsidR="00CD2111">
              <w:rPr>
                <w:rFonts w:cs="Times New Roman"/>
                <w:sz w:val="20"/>
                <w:szCs w:val="20"/>
              </w:rPr>
              <w:t xml:space="preserve"> after getting master’s degre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A88E16" w14:textId="4EAE0ED0" w:rsidR="00F8009F" w:rsidRPr="00530BB4" w:rsidRDefault="00CD2111" w:rsidP="00CD2111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rofessional tit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35FAA27" w14:textId="1F58FAA6" w:rsidR="00F8009F" w:rsidRPr="00530BB4" w:rsidRDefault="00CD2111" w:rsidP="00CD2111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artment</w:t>
            </w:r>
          </w:p>
        </w:tc>
      </w:tr>
      <w:tr w:rsidR="00073C45" w:rsidRPr="00E1492B" w14:paraId="475C8143" w14:textId="77777777" w:rsidTr="00073C45">
        <w:trPr>
          <w:trHeight w:val="340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775B83" w14:textId="77777777" w:rsidR="00F8009F" w:rsidRDefault="00530BB4" w:rsidP="0050347B"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F8009F" w:rsidRPr="00E1492B">
              <w:rPr>
                <w:rFonts w:cs="Times New Roman"/>
                <w:sz w:val="20"/>
                <w:szCs w:val="20"/>
              </w:rPr>
              <w:t>1</w:t>
            </w:r>
          </w:p>
          <w:p w14:paraId="4CE1F64B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2</w:t>
            </w:r>
          </w:p>
          <w:p w14:paraId="13B28340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3</w:t>
            </w:r>
          </w:p>
          <w:p w14:paraId="4261E639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4</w:t>
            </w:r>
          </w:p>
          <w:p w14:paraId="40C9E67C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5</w:t>
            </w:r>
          </w:p>
          <w:p w14:paraId="1C9BEB5B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6</w:t>
            </w:r>
          </w:p>
          <w:p w14:paraId="24A0C067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7</w:t>
            </w:r>
          </w:p>
          <w:p w14:paraId="4601E7B0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8</w:t>
            </w:r>
          </w:p>
          <w:p w14:paraId="52223496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9</w:t>
            </w:r>
          </w:p>
          <w:p w14:paraId="05483CAE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10</w:t>
            </w:r>
          </w:p>
          <w:p w14:paraId="3F4C9F0D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11</w:t>
            </w:r>
          </w:p>
          <w:p w14:paraId="797E8644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12</w:t>
            </w:r>
          </w:p>
          <w:p w14:paraId="05F1E906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13</w:t>
            </w:r>
          </w:p>
          <w:p w14:paraId="2C854AA5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14</w:t>
            </w:r>
          </w:p>
          <w:p w14:paraId="43FF5EE8" w14:textId="108D7004" w:rsidR="006560DF" w:rsidRPr="00E1492B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P1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19B5D39" w14:textId="77777777" w:rsidR="00F8009F" w:rsidRDefault="00530BB4" w:rsidP="0050347B"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</w:t>
            </w:r>
          </w:p>
          <w:p w14:paraId="3855ED23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Female</w:t>
            </w:r>
          </w:p>
          <w:p w14:paraId="53773CCB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Female</w:t>
            </w:r>
          </w:p>
          <w:p w14:paraId="206412DC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Female</w:t>
            </w:r>
          </w:p>
          <w:p w14:paraId="3A3456F7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Male</w:t>
            </w:r>
          </w:p>
          <w:p w14:paraId="04F921CB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Female</w:t>
            </w:r>
          </w:p>
          <w:p w14:paraId="649216FA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Female</w:t>
            </w:r>
          </w:p>
          <w:p w14:paraId="5388516E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Male</w:t>
            </w:r>
          </w:p>
          <w:p w14:paraId="2FA8D648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Male</w:t>
            </w:r>
          </w:p>
          <w:p w14:paraId="7B316284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Female</w:t>
            </w:r>
          </w:p>
          <w:p w14:paraId="309D6468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Female</w:t>
            </w:r>
          </w:p>
          <w:p w14:paraId="2121A667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Female</w:t>
            </w:r>
          </w:p>
          <w:p w14:paraId="22F96EDF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Male</w:t>
            </w:r>
          </w:p>
          <w:p w14:paraId="561F365B" w14:textId="77777777" w:rsidR="006560DF" w:rsidRPr="006560DF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Female</w:t>
            </w:r>
          </w:p>
          <w:p w14:paraId="36E8CF83" w14:textId="067516A1" w:rsidR="006560DF" w:rsidRPr="00E1492B" w:rsidRDefault="006560DF" w:rsidP="006560DF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6560DF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98406FD" w14:textId="77777777" w:rsidR="00F8009F" w:rsidRDefault="00F8009F" w:rsidP="0050347B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E1492B">
              <w:rPr>
                <w:rFonts w:cs="Times New Roman"/>
                <w:sz w:val="20"/>
                <w:szCs w:val="20"/>
              </w:rPr>
              <w:t>30</w:t>
            </w:r>
          </w:p>
          <w:p w14:paraId="4CB4A206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9</w:t>
            </w:r>
          </w:p>
          <w:p w14:paraId="48B8AA21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6</w:t>
            </w:r>
          </w:p>
          <w:p w14:paraId="6F6387AE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3</w:t>
            </w:r>
          </w:p>
          <w:p w14:paraId="58591A4B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7</w:t>
            </w:r>
          </w:p>
          <w:p w14:paraId="6D52814A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6</w:t>
            </w:r>
          </w:p>
          <w:p w14:paraId="1136F01E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1</w:t>
            </w:r>
          </w:p>
          <w:p w14:paraId="03A668AC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5</w:t>
            </w:r>
          </w:p>
          <w:p w14:paraId="220A43B0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2</w:t>
            </w:r>
          </w:p>
          <w:p w14:paraId="7ED36910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3</w:t>
            </w:r>
          </w:p>
          <w:p w14:paraId="0F727883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6</w:t>
            </w:r>
          </w:p>
          <w:p w14:paraId="3585EA12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7</w:t>
            </w:r>
          </w:p>
          <w:p w14:paraId="6D717C05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9</w:t>
            </w:r>
          </w:p>
          <w:p w14:paraId="35AFB099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8</w:t>
            </w:r>
          </w:p>
          <w:p w14:paraId="1C6D9747" w14:textId="30169CE6" w:rsidR="00A7531A" w:rsidRPr="00E1492B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578DCA" w14:textId="77777777" w:rsidR="00F8009F" w:rsidRDefault="00F8009F" w:rsidP="0050347B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E1492B">
              <w:rPr>
                <w:rFonts w:cs="Times New Roman"/>
                <w:sz w:val="20"/>
                <w:szCs w:val="20"/>
              </w:rPr>
              <w:t>4</w:t>
            </w:r>
          </w:p>
          <w:p w14:paraId="71911172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</w:t>
            </w:r>
          </w:p>
          <w:p w14:paraId="65574097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11</w:t>
            </w:r>
          </w:p>
          <w:p w14:paraId="5F55DC8F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8</w:t>
            </w:r>
          </w:p>
          <w:p w14:paraId="7BFB55E1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</w:t>
            </w:r>
          </w:p>
          <w:p w14:paraId="741A8335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10</w:t>
            </w:r>
          </w:p>
          <w:p w14:paraId="38288CCE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</w:t>
            </w:r>
          </w:p>
          <w:p w14:paraId="06AE7AC1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7</w:t>
            </w:r>
          </w:p>
          <w:p w14:paraId="6EA7EF44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</w:t>
            </w:r>
          </w:p>
          <w:p w14:paraId="3B92E389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8</w:t>
            </w:r>
          </w:p>
          <w:p w14:paraId="0D2FE4E6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1</w:t>
            </w:r>
          </w:p>
          <w:p w14:paraId="016D1523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8</w:t>
            </w:r>
          </w:p>
          <w:p w14:paraId="50D0A16D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6</w:t>
            </w:r>
          </w:p>
          <w:p w14:paraId="6ECDB7E6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</w:t>
            </w:r>
          </w:p>
          <w:p w14:paraId="33514B98" w14:textId="6514EE09" w:rsidR="00A7531A" w:rsidRPr="00E1492B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DF75C8" w14:textId="77777777" w:rsidR="00F8009F" w:rsidRDefault="00F8009F" w:rsidP="0050347B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E1492B">
              <w:rPr>
                <w:rFonts w:cs="Times New Roman"/>
                <w:sz w:val="20"/>
                <w:szCs w:val="20"/>
              </w:rPr>
              <w:t>4</w:t>
            </w:r>
          </w:p>
          <w:p w14:paraId="3B36B7CA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</w:t>
            </w:r>
          </w:p>
          <w:p w14:paraId="3D358AF0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11</w:t>
            </w:r>
          </w:p>
          <w:p w14:paraId="4A1FE8C3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8</w:t>
            </w:r>
          </w:p>
          <w:p w14:paraId="453156EF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</w:t>
            </w:r>
          </w:p>
          <w:p w14:paraId="10E0DD5A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10</w:t>
            </w:r>
          </w:p>
          <w:p w14:paraId="1D9886F6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3</w:t>
            </w:r>
          </w:p>
          <w:p w14:paraId="7F7E46DB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5</w:t>
            </w:r>
          </w:p>
          <w:p w14:paraId="2A71484E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</w:t>
            </w:r>
          </w:p>
          <w:p w14:paraId="56EF9ED8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8</w:t>
            </w:r>
          </w:p>
          <w:p w14:paraId="41AD9B63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1</w:t>
            </w:r>
          </w:p>
          <w:p w14:paraId="3C2EF36A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8</w:t>
            </w:r>
          </w:p>
          <w:p w14:paraId="703D0A2A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1</w:t>
            </w:r>
          </w:p>
          <w:p w14:paraId="70BBD33C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</w:t>
            </w:r>
          </w:p>
          <w:p w14:paraId="50CDE707" w14:textId="70A386E0" w:rsidR="00A7531A" w:rsidRPr="00E1492B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7D77AAE" w14:textId="77777777" w:rsidR="00F8009F" w:rsidRDefault="006E4A3F" w:rsidP="0050347B"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mediate</w:t>
            </w:r>
          </w:p>
          <w:p w14:paraId="19B413EA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  <w:p w14:paraId="2C6CC0B1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  <w:p w14:paraId="6329011E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  <w:p w14:paraId="371CCC4B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Senior nurse</w:t>
            </w:r>
          </w:p>
          <w:p w14:paraId="66D61E67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  <w:p w14:paraId="3F59485C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  <w:p w14:paraId="5F39BD53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  <w:p w14:paraId="4520F311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  <w:p w14:paraId="1C19ABD2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  <w:p w14:paraId="1FE14632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Senior nurse</w:t>
            </w:r>
          </w:p>
          <w:p w14:paraId="204EBAC4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Associate professor</w:t>
            </w:r>
          </w:p>
          <w:p w14:paraId="075FB970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  <w:p w14:paraId="7E59B50E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Senior nurse</w:t>
            </w:r>
          </w:p>
          <w:p w14:paraId="0624C519" w14:textId="5283E334" w:rsidR="00A7531A" w:rsidRPr="00E1492B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Intermediat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E2AE661" w14:textId="77777777" w:rsidR="00F8009F" w:rsidRDefault="00073C45" w:rsidP="0050347B"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cal department</w:t>
            </w:r>
          </w:p>
          <w:p w14:paraId="40774017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Medical department</w:t>
            </w:r>
          </w:p>
          <w:p w14:paraId="39E284B4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Gynaecological department</w:t>
            </w:r>
          </w:p>
          <w:p w14:paraId="4209B8C5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Medical department</w:t>
            </w:r>
          </w:p>
          <w:p w14:paraId="0A022D12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Depart</w:t>
            </w:r>
            <w:bookmarkStart w:id="0" w:name="_GoBack"/>
            <w:bookmarkEnd w:id="0"/>
            <w:r w:rsidRPr="00A7531A">
              <w:rPr>
                <w:rFonts w:cs="Times New Roman"/>
                <w:sz w:val="20"/>
                <w:szCs w:val="20"/>
              </w:rPr>
              <w:t>ment of Nursing</w:t>
            </w:r>
          </w:p>
          <w:p w14:paraId="1087B44E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Paediatric department</w:t>
            </w:r>
          </w:p>
          <w:p w14:paraId="411CC09E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Gynaecological department</w:t>
            </w:r>
          </w:p>
          <w:p w14:paraId="071654A7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Oncology department</w:t>
            </w:r>
          </w:p>
          <w:p w14:paraId="7EBA49AE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Operating room</w:t>
            </w:r>
          </w:p>
          <w:p w14:paraId="4BA98F32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Emergency department</w:t>
            </w:r>
          </w:p>
          <w:p w14:paraId="42E75C16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Out-patient department</w:t>
            </w:r>
          </w:p>
          <w:p w14:paraId="40C4998D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Surgical department</w:t>
            </w:r>
          </w:p>
          <w:p w14:paraId="51437CBB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Surgical department</w:t>
            </w:r>
          </w:p>
          <w:p w14:paraId="2514E8DA" w14:textId="77777777" w:rsidR="00A7531A" w:rsidRPr="00A7531A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Psychiatric department</w:t>
            </w:r>
          </w:p>
          <w:p w14:paraId="4BAA037C" w14:textId="2E35C1A6" w:rsidR="00A7531A" w:rsidRPr="00E1492B" w:rsidRDefault="00A7531A" w:rsidP="00A7531A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A7531A">
              <w:rPr>
                <w:rFonts w:cs="Times New Roman"/>
                <w:sz w:val="20"/>
                <w:szCs w:val="20"/>
              </w:rPr>
              <w:t>Psychiatric department</w:t>
            </w:r>
          </w:p>
        </w:tc>
      </w:tr>
    </w:tbl>
    <w:p w14:paraId="20843E09" w14:textId="43DEE799" w:rsidR="009B7616" w:rsidRPr="006146D0" w:rsidRDefault="00014289" w:rsidP="009B7616">
      <w:pPr>
        <w:rPr>
          <w:sz w:val="20"/>
          <w:szCs w:val="18"/>
        </w:rPr>
      </w:pPr>
      <w:r>
        <w:rPr>
          <w:sz w:val="20"/>
          <w:szCs w:val="18"/>
        </w:rPr>
        <w:t xml:space="preserve"> </w:t>
      </w:r>
    </w:p>
    <w:p w14:paraId="5A4700EE" w14:textId="7EA3D7A0" w:rsidR="006D4E49" w:rsidRPr="00402D13" w:rsidRDefault="006D4E49" w:rsidP="00530BB4">
      <w:pPr>
        <w:rPr>
          <w:rFonts w:cs="Times New Roman"/>
          <w:sz w:val="20"/>
          <w:szCs w:val="20"/>
          <w:lang w:val="en-US"/>
        </w:rPr>
      </w:pPr>
    </w:p>
    <w:sectPr w:rsidR="006D4E49" w:rsidRPr="00402D13" w:rsidSect="00C20B01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3E91BB" w14:textId="77777777" w:rsidR="00E37921" w:rsidRDefault="00E37921" w:rsidP="00420BAC">
      <w:r>
        <w:separator/>
      </w:r>
    </w:p>
  </w:endnote>
  <w:endnote w:type="continuationSeparator" w:id="0">
    <w:p w14:paraId="7F4BB5AE" w14:textId="77777777" w:rsidR="00E37921" w:rsidRDefault="00E37921" w:rsidP="00420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97276" w14:textId="77777777" w:rsidR="00E37921" w:rsidRDefault="00E37921" w:rsidP="00420BAC">
      <w:r>
        <w:separator/>
      </w:r>
    </w:p>
  </w:footnote>
  <w:footnote w:type="continuationSeparator" w:id="0">
    <w:p w14:paraId="1F396542" w14:textId="77777777" w:rsidR="00E37921" w:rsidRDefault="00E37921" w:rsidP="00420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326"/>
    <w:rsid w:val="00014289"/>
    <w:rsid w:val="00073C45"/>
    <w:rsid w:val="00103425"/>
    <w:rsid w:val="00223F97"/>
    <w:rsid w:val="00230306"/>
    <w:rsid w:val="002B5EF9"/>
    <w:rsid w:val="002F6639"/>
    <w:rsid w:val="003132DB"/>
    <w:rsid w:val="003658AF"/>
    <w:rsid w:val="00365F33"/>
    <w:rsid w:val="00381412"/>
    <w:rsid w:val="00383B9A"/>
    <w:rsid w:val="003B4660"/>
    <w:rsid w:val="003B4B37"/>
    <w:rsid w:val="00402D13"/>
    <w:rsid w:val="00420BAC"/>
    <w:rsid w:val="00486D92"/>
    <w:rsid w:val="004A48A6"/>
    <w:rsid w:val="0050347B"/>
    <w:rsid w:val="005154DE"/>
    <w:rsid w:val="00530BB4"/>
    <w:rsid w:val="005C01EC"/>
    <w:rsid w:val="005D73AC"/>
    <w:rsid w:val="005E2DFA"/>
    <w:rsid w:val="006146D0"/>
    <w:rsid w:val="00623E60"/>
    <w:rsid w:val="006560DF"/>
    <w:rsid w:val="00666559"/>
    <w:rsid w:val="00682170"/>
    <w:rsid w:val="006D4E49"/>
    <w:rsid w:val="006E4A3F"/>
    <w:rsid w:val="006F4E1B"/>
    <w:rsid w:val="007067ED"/>
    <w:rsid w:val="007C7E19"/>
    <w:rsid w:val="008249C3"/>
    <w:rsid w:val="0085313D"/>
    <w:rsid w:val="008570EE"/>
    <w:rsid w:val="008D3B7D"/>
    <w:rsid w:val="008D7489"/>
    <w:rsid w:val="008F6E48"/>
    <w:rsid w:val="00910182"/>
    <w:rsid w:val="00965272"/>
    <w:rsid w:val="0096782E"/>
    <w:rsid w:val="00993752"/>
    <w:rsid w:val="0099495B"/>
    <w:rsid w:val="009B7616"/>
    <w:rsid w:val="009C4BB4"/>
    <w:rsid w:val="009F1504"/>
    <w:rsid w:val="00A22DAF"/>
    <w:rsid w:val="00A2566E"/>
    <w:rsid w:val="00A64CD2"/>
    <w:rsid w:val="00A7531A"/>
    <w:rsid w:val="00AB04DA"/>
    <w:rsid w:val="00AC6B21"/>
    <w:rsid w:val="00AD0AD9"/>
    <w:rsid w:val="00AD3FB3"/>
    <w:rsid w:val="00AF13A1"/>
    <w:rsid w:val="00B0771D"/>
    <w:rsid w:val="00BE502D"/>
    <w:rsid w:val="00BE679C"/>
    <w:rsid w:val="00C20B01"/>
    <w:rsid w:val="00C21326"/>
    <w:rsid w:val="00C4583A"/>
    <w:rsid w:val="00C7783E"/>
    <w:rsid w:val="00C86602"/>
    <w:rsid w:val="00C9250B"/>
    <w:rsid w:val="00CD2111"/>
    <w:rsid w:val="00D005C9"/>
    <w:rsid w:val="00D16B06"/>
    <w:rsid w:val="00D25B38"/>
    <w:rsid w:val="00D267FA"/>
    <w:rsid w:val="00D63228"/>
    <w:rsid w:val="00D808ED"/>
    <w:rsid w:val="00DA0357"/>
    <w:rsid w:val="00E054CF"/>
    <w:rsid w:val="00E1492B"/>
    <w:rsid w:val="00E37921"/>
    <w:rsid w:val="00E60F45"/>
    <w:rsid w:val="00E62A34"/>
    <w:rsid w:val="00E932F9"/>
    <w:rsid w:val="00EC2121"/>
    <w:rsid w:val="00F67F65"/>
    <w:rsid w:val="00F8009F"/>
    <w:rsid w:val="00F8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473EF"/>
  <w15:chartTrackingRefBased/>
  <w15:docId w15:val="{4A628960-B51D-45B4-9316-196B4E0C7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67FA"/>
    <w:pPr>
      <w:widowControl w:val="0"/>
    </w:pPr>
    <w:rPr>
      <w:rFonts w:ascii="Times New Roman" w:eastAsia="宋体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BAC"/>
    <w:rPr>
      <w:rFonts w:ascii="Times New Roman" w:eastAsia="宋体" w:hAnsi="Times New Roman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20B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BAC"/>
    <w:rPr>
      <w:rFonts w:ascii="Times New Roman" w:eastAsia="宋体" w:hAnsi="Times New Roman"/>
      <w:sz w:val="18"/>
      <w:szCs w:val="18"/>
      <w:lang w:val="en-GB"/>
    </w:rPr>
  </w:style>
  <w:style w:type="table" w:styleId="a7">
    <w:name w:val="Table Grid"/>
    <w:basedOn w:val="a1"/>
    <w:uiPriority w:val="39"/>
    <w:rsid w:val="00420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7C7E19"/>
  </w:style>
  <w:style w:type="character" w:styleId="a8">
    <w:name w:val="Hyperlink"/>
    <w:basedOn w:val="a0"/>
    <w:uiPriority w:val="99"/>
    <w:semiHidden/>
    <w:unhideWhenUsed/>
    <w:rsid w:val="007C7E19"/>
    <w:rPr>
      <w:color w:val="0000FF"/>
      <w:u w:val="single"/>
    </w:rPr>
  </w:style>
  <w:style w:type="character" w:customStyle="1" w:styleId="apple-converted-space">
    <w:name w:val="apple-converted-space"/>
    <w:basedOn w:val="a0"/>
    <w:rsid w:val="007C7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6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wei</dc:creator>
  <cp:keywords/>
  <dc:description/>
  <cp:lastModifiedBy>郭红霞</cp:lastModifiedBy>
  <cp:revision>73</cp:revision>
  <dcterms:created xsi:type="dcterms:W3CDTF">2021-04-26T12:47:00Z</dcterms:created>
  <dcterms:modified xsi:type="dcterms:W3CDTF">2023-04-11T08:48:00Z</dcterms:modified>
</cp:coreProperties>
</file>